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610"/>
        <w:gridCol w:w="2016"/>
        <w:gridCol w:w="1296"/>
        <w:gridCol w:w="2016"/>
        <w:gridCol w:w="1300"/>
      </w:tblGrid>
      <w:tr>
        <w:trPr>
          <w:trHeight w:val="320" w:hRule="atLeast"/>
        </w:trPr>
        <w:tc>
          <w:tcPr>
            <w:tcW w:w="11848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plemental Table 1. </w:t>
            </w:r>
            <w:r>
              <w:rPr>
                <w:rFonts w:cs="Arial" w:ascii="Arial" w:hAnsi="Arial"/>
                <w:sz w:val="20"/>
                <w:szCs w:val="20"/>
              </w:rPr>
              <w:t>Multivariable model for overall survival (OS) and head and neck cancer-specific survival (HNCSS) for HPV positive cases</w:t>
            </w:r>
            <w:bookmarkEnd w:id="0"/>
            <w:bookmarkEnd w:id="1"/>
          </w:p>
        </w:tc>
      </w:tr>
      <w:tr>
        <w:trPr>
          <w:trHeight w:val="320" w:hRule="atLeast"/>
        </w:trPr>
        <w:tc>
          <w:tcPr>
            <w:tcW w:w="5220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12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316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NCSS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61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016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296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 (0.90-1.22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 (0.98-1.49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8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 (1.09-1.6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30 (0.98-1.7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pani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 (0.82-1.2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71-1.36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or P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 (0.63-1.3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50-1.5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Unknown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 (0.27-1.32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8 (0.41-2.37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 (1.22-1.29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1 (1.16-1.26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nical Stage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 (1.73-2.3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.21 (1.80-2.7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 (2.65-3.5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.63 (2.98-4.4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8 (5.39-8.26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.61 (6.43-11.53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eatment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onl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 (0.16-0.2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8 (0.12-0.2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 onl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 (0.18-0.2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 (0.15-0.30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 onl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 (0.29-0.5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2 (0.22-0.4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&amp; RT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0.09-0.1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0 (0.06-0.15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 &amp; chem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 (0.14-0.2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6 (0.12-0.2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&amp; chem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 (0.20-0.5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2 (0.10-0.52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&amp; RT &amp; chemo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 (0.10-0.15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 (0.08-0.16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dian Household Incom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Household Incom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1.00-1.00)</w:t>
            </w:r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20" w:hRule="atLeast"/>
        </w:trPr>
        <w:tc>
          <w:tcPr>
            <w:tcW w:w="26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% Highest Education Attained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th grade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1.00-1.00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26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chool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1.00-1.0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20" w:hRule="atLeast"/>
        </w:trPr>
        <w:tc>
          <w:tcPr>
            <w:tcW w:w="26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least bachelors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 (1.00-1.00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1.00-1.00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surance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nsured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Medicai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 (0.86-1.5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7 (0.82-1.9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re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 (0.41-0.72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8 (0.45-1.0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red/No specific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 (0.51-0.9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 (0.52-1.2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 (0.35-1.04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 (0.40-1.78)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6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  <w:iCs/>
          <w:sz w:val="20"/>
          <w:szCs w:val="22"/>
        </w:rPr>
      </w:pPr>
      <w:r>
        <w:rPr>
          <w:rFonts w:cs="Arial" w:ascii="Arial" w:hAnsi="Arial"/>
          <w:i/>
          <w:iCs/>
          <w:sz w:val="20"/>
          <w:szCs w:val="22"/>
        </w:rPr>
        <w:t xml:space="preserve">Abbreviations: OS, overall survival; HNCSS, head and neck cancer-specific survival; HPV, human papillomavirus; HR, hazard ratio; 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0"/>
          <w:szCs w:val="22"/>
        </w:rPr>
      </w:pPr>
      <w:r>
        <w:rPr>
          <w:rFonts w:cs="Arial" w:ascii="Arial" w:hAnsi="Arial"/>
          <w:i/>
          <w:iCs/>
          <w:sz w:val="20"/>
          <w:szCs w:val="22"/>
        </w:rPr>
        <w:t xml:space="preserve">CI, confidence interval; </w:t>
      </w:r>
      <w:bookmarkStart w:id="2" w:name="OLE_LINK83"/>
      <w:bookmarkStart w:id="3" w:name="OLE_LINK82"/>
      <w:r>
        <w:rPr>
          <w:rFonts w:cs="Arial" w:ascii="Arial" w:hAnsi="Arial"/>
          <w:i/>
          <w:iCs/>
          <w:sz w:val="20"/>
          <w:szCs w:val="22"/>
        </w:rPr>
        <w:t>RT, radiotherapy; Chemo, chemotherapy</w:t>
      </w:r>
      <w:bookmarkEnd w:id="2"/>
      <w:bookmarkEnd w:id="3"/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18"/>
          <w:szCs w:val="21"/>
        </w:rPr>
      </w:pPr>
      <w:r>
        <w:rPr>
          <w:rFonts w:cs="Arial" w:ascii="Arial" w:hAnsi="Arial"/>
          <w:i/>
          <w:iCs/>
          <w:sz w:val="18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p>
      <w:pPr>
        <w:pStyle w:val="Normal"/>
        <w:spacing w:lineRule="auto" w:line="480"/>
        <w:rPr>
          <w:rFonts w:ascii="Arial" w:hAnsi="Arial" w:cs="Arial"/>
          <w:sz w:val="18"/>
          <w:szCs w:val="21"/>
        </w:rPr>
      </w:pPr>
      <w:r>
        <w:rPr>
          <w:rFonts w:cs="Arial" w:ascii="Arial" w:hAnsi="Arial"/>
          <w:sz w:val="18"/>
          <w:szCs w:val="21"/>
        </w:rPr>
      </w:r>
    </w:p>
    <w:tbl>
      <w:tblPr>
        <w:tblW w:w="118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2610"/>
        <w:gridCol w:w="2016"/>
        <w:gridCol w:w="1296"/>
        <w:gridCol w:w="2016"/>
        <w:gridCol w:w="1300"/>
      </w:tblGrid>
      <w:tr>
        <w:trPr>
          <w:trHeight w:val="320" w:hRule="atLeast"/>
        </w:trPr>
        <w:tc>
          <w:tcPr>
            <w:tcW w:w="11848" w:type="dxa"/>
            <w:gridSpan w:val="6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bookmarkStart w:id="4" w:name="OLE_LINK4"/>
            <w:bookmarkStart w:id="5" w:name="OLE_LINK3"/>
            <w:bookmarkEnd w:id="4"/>
            <w:bookmarkEnd w:id="5"/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Supplemental Table 2. </w:t>
            </w:r>
            <w:r>
              <w:rPr>
                <w:rFonts w:cs="Arial" w:ascii="Arial" w:hAnsi="Arial"/>
                <w:sz w:val="20"/>
                <w:szCs w:val="20"/>
              </w:rPr>
              <w:t>Multivariable model for overall survival (OS) and head and neck cancer-specific survival (HNCSS) for HPV negative cases</w:t>
            </w:r>
          </w:p>
        </w:tc>
      </w:tr>
      <w:tr>
        <w:trPr>
          <w:trHeight w:val="320" w:hRule="atLeast"/>
        </w:trPr>
        <w:tc>
          <w:tcPr>
            <w:tcW w:w="5220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312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</w:t>
            </w:r>
          </w:p>
        </w:tc>
        <w:tc>
          <w:tcPr>
            <w:tcW w:w="3316" w:type="dxa"/>
            <w:gridSpan w:val="2"/>
            <w:tcBorders>
              <w:top w:val="single" w:sz="12" w:space="0" w:color="000000"/>
              <w:bottom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NCSS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R (95% CI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610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le</w:t>
            </w:r>
          </w:p>
        </w:tc>
        <w:tc>
          <w:tcPr>
            <w:tcW w:w="2016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96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7F7F7F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00" w:type="dxa"/>
            <w:tcBorders>
              <w:top w:val="single" w:sz="4" w:space="0" w:color="7F7F7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emale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5 (1.02-1.29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7 (0.99-1.38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6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ace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hite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lac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28 (1.10-1.4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36 (1.11-1.67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3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panic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4 (0.59-0.94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6 (0.55-1.04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9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ian or P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92 (0.68-1.21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5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5 (0.72-1.5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/Unknown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62 (0.93-2.81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5 (0.48-2.80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5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5 (1.12-1.18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3 (1.09-1.18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linical Stage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57 (1.18-2.0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14 (1.36-3.3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II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72 (1.31-2.2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90 (1.89-4.4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2.17 (1.69-2.8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47 (2.30-5.2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B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3.43 (2.58-4.5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82 (3.06-7.59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VC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4.96 (3.68-6.68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7.96 (5.03-12.60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reatment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onl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1 (0.24-0.3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1 (0.23-0.4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 onl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7 (0.30-0.4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31 (0.23-0.41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o onl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51 (0.40-0.6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43 (0.31-0.60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&amp; RT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4 (0.10-0.19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0 (0.06-0.15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T &amp; chem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1 (0.18-0.25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9 (0.15-0.24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  <w:bookmarkStart w:id="6" w:name="_Hlk93060883"/>
            <w:bookmarkStart w:id="7" w:name="_Hlk93060883"/>
            <w:bookmarkEnd w:id="7"/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&amp; chem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4 (0.14-0.4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8 (0.08-0.38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rgery &amp; RT &amp; chemo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5 (0.12-0.19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4 (0.10-0.19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&lt;0.00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bookmarkStart w:id="8" w:name="_Hlk93060937"/>
            <w:bookmarkEnd w:id="8"/>
            <w:r>
              <w:rPr>
                <w:rFonts w:cs="Arial" w:ascii="Arial" w:hAnsi="Arial"/>
                <w:i/>
                <w:iCs/>
                <w:sz w:val="20"/>
                <w:szCs w:val="20"/>
              </w:rPr>
              <w:t>Median Household Income</w:t>
            </w:r>
          </w:p>
        </w:tc>
        <w:tc>
          <w:tcPr>
            <w:tcW w:w="26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Household Income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bookmarkStart w:id="9" w:name="OLE_LINK64"/>
            <w:bookmarkStart w:id="10" w:name="OLE_LINK63"/>
            <w:r>
              <w:rPr>
                <w:rFonts w:cs="Arial" w:ascii="Arial" w:hAnsi="Arial"/>
                <w:color w:val="000000"/>
                <w:sz w:val="21"/>
                <w:szCs w:val="21"/>
              </w:rPr>
              <w:t>1.00 (1.00-1.00)</w:t>
            </w:r>
            <w:bookmarkEnd w:id="9"/>
            <w:bookmarkEnd w:id="10"/>
          </w:p>
        </w:tc>
        <w:tc>
          <w:tcPr>
            <w:tcW w:w="12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73</w:t>
            </w:r>
          </w:p>
        </w:tc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 (1.00-1.00)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81</w:t>
            </w:r>
          </w:p>
        </w:tc>
      </w:tr>
      <w:tr>
        <w:trPr>
          <w:trHeight w:val="320" w:hRule="atLeast"/>
        </w:trPr>
        <w:tc>
          <w:tcPr>
            <w:tcW w:w="26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% Highest Education Attained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th grade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99 (0.99-0.99)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 (1.00-1.00)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0</w:t>
            </w:r>
          </w:p>
        </w:tc>
      </w:tr>
      <w:tr>
        <w:trPr>
          <w:trHeight w:val="320" w:hRule="atLeast"/>
        </w:trPr>
        <w:tc>
          <w:tcPr>
            <w:tcW w:w="26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  <w:bookmarkStart w:id="11" w:name="_Hlk93060951"/>
            <w:bookmarkStart w:id="12" w:name="_Hlk93060963"/>
            <w:bookmarkStart w:id="13" w:name="_Hlk93060951"/>
            <w:bookmarkStart w:id="14" w:name="_Hlk93060963"/>
            <w:bookmarkEnd w:id="13"/>
            <w:bookmarkEnd w:id="14"/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chool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 (1.00-1.00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 (1.00-1.00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26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 least bachelors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 (1.00-1.00)</w:t>
            </w:r>
          </w:p>
        </w:tc>
        <w:tc>
          <w:tcPr>
            <w:tcW w:w="12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0.99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 (1.00-1.00)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21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Insurance</w:t>
            </w:r>
          </w:p>
        </w:tc>
        <w:tc>
          <w:tcPr>
            <w:tcW w:w="26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nsured</w:t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2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  <w:tc>
          <w:tcPr>
            <w:tcW w:w="20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Ref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</w:r>
            <w:bookmarkStart w:id="15" w:name="_Hlk93060970"/>
            <w:bookmarkStart w:id="16" w:name="_Hlk93060970"/>
            <w:bookmarkEnd w:id="16"/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y Medicai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00 (0.79-1.27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98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1.13 (0.80-1.60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49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red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61 (0.48-0.76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&lt;0.001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4 (0.53-1.03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7</w:t>
            </w:r>
          </w:p>
        </w:tc>
      </w:tr>
      <w:tr>
        <w:trPr>
          <w:trHeight w:val="320" w:hRule="atLeast"/>
        </w:trPr>
        <w:tc>
          <w:tcPr>
            <w:tcW w:w="261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  <w:bookmarkStart w:id="17" w:name="_Hlk93060975"/>
            <w:bookmarkStart w:id="18" w:name="_Hlk93060975"/>
            <w:bookmarkEnd w:id="18"/>
          </w:p>
        </w:tc>
        <w:tc>
          <w:tcPr>
            <w:tcW w:w="261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red/No specific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6 (0.59-0.98)</w:t>
            </w:r>
          </w:p>
        </w:tc>
        <w:tc>
          <w:tcPr>
            <w:tcW w:w="129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94 (0.65-1.35)</w:t>
            </w:r>
          </w:p>
        </w:tc>
        <w:tc>
          <w:tcPr>
            <w:tcW w:w="130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74</w:t>
            </w:r>
          </w:p>
        </w:tc>
      </w:tr>
      <w:tr>
        <w:trPr>
          <w:trHeight w:val="320" w:hRule="atLeast"/>
        </w:trPr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61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64 (0.41-0.98)</w:t>
            </w:r>
          </w:p>
        </w:tc>
        <w:tc>
          <w:tcPr>
            <w:tcW w:w="12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201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62 (0.32-1.19)</w:t>
            </w:r>
          </w:p>
        </w:tc>
        <w:tc>
          <w:tcPr>
            <w:tcW w:w="130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color w:val="000000"/>
                <w:sz w:val="21"/>
                <w:szCs w:val="21"/>
              </w:rPr>
              <w:t>0.15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i/>
          <w:i/>
          <w:iCs/>
          <w:sz w:val="20"/>
          <w:szCs w:val="22"/>
        </w:rPr>
      </w:pPr>
      <w:r>
        <w:rPr>
          <w:rFonts w:cs="Arial" w:ascii="Arial" w:hAnsi="Arial"/>
          <w:i/>
          <w:iCs/>
          <w:sz w:val="20"/>
          <w:szCs w:val="22"/>
        </w:rPr>
        <w:t xml:space="preserve">Abbreviations: OS, overall survival; HNCSS, head and neck cancer-specific survival; HPV, human papillomavirus; HR, hazard ratio; </w:t>
      </w:r>
    </w:p>
    <w:p>
      <w:pPr>
        <w:pStyle w:val="Normal"/>
        <w:spacing w:lineRule="auto" w:line="480"/>
        <w:rPr>
          <w:rFonts w:ascii="Arial" w:hAnsi="Arial" w:cs="Arial"/>
          <w:i/>
          <w:i/>
          <w:iCs/>
          <w:sz w:val="20"/>
          <w:szCs w:val="22"/>
        </w:rPr>
      </w:pPr>
      <w:r>
        <w:rPr>
          <w:rFonts w:cs="Arial" w:ascii="Arial" w:hAnsi="Arial"/>
          <w:i/>
          <w:iCs/>
          <w:sz w:val="20"/>
          <w:szCs w:val="22"/>
        </w:rPr>
        <w:t>CI, confidence interval; RT, radiotherapy; Chemo, chemotherapy</w:t>
      </w:r>
      <w:r>
        <w:br w:type="page"/>
      </w:r>
    </w:p>
    <w:p>
      <w:pPr>
        <w:pStyle w:val="Normal"/>
        <w:rPr>
          <w:rFonts w:ascii="Arial" w:hAnsi="Arial" w:cs="Arial"/>
          <w:i/>
          <w:i/>
          <w:iCs/>
          <w:sz w:val="20"/>
          <w:szCs w:val="22"/>
        </w:rPr>
      </w:pPr>
      <w:r>
        <w:rPr>
          <w:rFonts w:cs="Arial" w:ascii="Arial" w:hAnsi="Arial"/>
          <w:i/>
          <w:iCs/>
          <w:sz w:val="20"/>
          <w:szCs w:val="22"/>
        </w:rPr>
      </w:r>
    </w:p>
    <w:tbl>
      <w:tblPr>
        <w:tblW w:w="1286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77"/>
        <w:gridCol w:w="1350"/>
        <w:gridCol w:w="1350"/>
        <w:gridCol w:w="990"/>
        <w:gridCol w:w="1350"/>
        <w:gridCol w:w="1260"/>
        <w:gridCol w:w="990"/>
      </w:tblGrid>
      <w:tr>
        <w:trPr>
          <w:trHeight w:val="432" w:hRule="atLeast"/>
        </w:trPr>
        <w:tc>
          <w:tcPr>
            <w:tcW w:w="12867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bookmarkStart w:id="19" w:name="OLE_LINK62"/>
            <w:bookmarkStart w:id="20" w:name="OLE_LINK61"/>
            <w:bookmarkEnd w:id="19"/>
            <w:bookmarkEnd w:id="20"/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Supplemental Table 3.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reatment breakdown by stage, HPV status, and sex </w:t>
            </w:r>
          </w:p>
        </w:tc>
      </w:tr>
      <w:tr>
        <w:trPr>
          <w:trHeight w:val="23" w:hRule="atLeast"/>
        </w:trPr>
        <w:tc>
          <w:tcPr>
            <w:tcW w:w="5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  <w:t>HPV Positive</w:t>
            </w:r>
          </w:p>
        </w:tc>
        <w:tc>
          <w:tcPr>
            <w:tcW w:w="360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  <w:t>HPV Negative</w:t>
            </w:r>
          </w:p>
        </w:tc>
      </w:tr>
      <w:tr>
        <w:trPr>
          <w:trHeight w:val="23" w:hRule="atLeast"/>
        </w:trPr>
        <w:tc>
          <w:tcPr>
            <w:tcW w:w="5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=8,860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ome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=1,350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Me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=3,020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Wome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N=953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-value</w:t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ll Stage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1" w:name="OLE_LINK81"/>
            <w:bookmarkStart w:id="22" w:name="OLE_LINK80"/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  <w:bookmarkEnd w:id="21"/>
            <w:bookmarkEnd w:id="22"/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3" w:name="_Hlk92967697"/>
            <w:bookmarkEnd w:id="23"/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5 (3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 (2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 (6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 (9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95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6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18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8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0 (10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5 (14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1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7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8 (9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4 (9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5 (12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emo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6 (2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 (2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 (3.9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3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radiation 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47 (10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3 (12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1 (7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4 (8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,339 (49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6 (41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22 (47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55 (37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6 (0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 (1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1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, radiation therapy,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799 (20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3 (21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9 (1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 (1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0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0.3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3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5,098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878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214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121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bookmarkStart w:id="24" w:name="_Hlk92968088"/>
            <w:bookmarkEnd w:id="24"/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8 (2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1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6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520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0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2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 (53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0 (57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2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7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7 (9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12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15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emo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 (1.0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0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radiation 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02 (15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9 (17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 (17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14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933 (37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2 (3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2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5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0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0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, radiation therapy,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58 (24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8 (24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6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1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25" w:name="_Hlk92970296"/>
            <w:bookmarkEnd w:id="25"/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tage 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2,09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255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2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10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8 (2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 (6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5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48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9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3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8 (27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24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6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7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(20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26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emo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 (1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3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radiation 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 (4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6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16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13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393 (66.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5 (56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17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19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0.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2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, radiation therapy,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8 (14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7 (18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7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7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1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1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age III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1,45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18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5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170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4 (5.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 (5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 (5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 (9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21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 (10.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 (12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8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9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2 (7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 (8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emo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 (3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 (2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3.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radiation 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 (3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3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2 (9.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 (10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7 (63.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 (63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 (48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 (37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0.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2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, radiation therapy,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8 (14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 (12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2 (16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 (15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0.2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6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Stage IV(A/B/C)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214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3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1,99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=561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11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1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6 (6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5 (11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0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(0.0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1 (3.6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 (3.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(7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8.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5 (7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5 (9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Chemotherapy onl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 (17.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16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 (5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 (4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radiation 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5.6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0 (4.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4 (6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adiation therap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6 (44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41.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103 (55.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4 (47.1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1.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 (1.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0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urgery, radiation therapy, and chemotherapy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 (11.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13.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5 (15.8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 (16.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5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0.9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0.2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i/>
          <w:i/>
          <w:iCs/>
          <w:sz w:val="21"/>
        </w:rPr>
      </w:pPr>
      <w:r>
        <w:rPr>
          <w:rFonts w:cs="Arial" w:ascii="Arial" w:hAnsi="Arial"/>
          <w:i/>
          <w:iCs/>
          <w:sz w:val="21"/>
        </w:rPr>
        <w:t>Abbreviations: HPV, human papillomavirus; N, number; %, percentage of total</w:t>
      </w:r>
    </w:p>
    <w:p>
      <w:pPr>
        <w:pStyle w:val="Normal"/>
        <w:rPr>
          <w:rFonts w:ascii="Arial" w:hAnsi="Arial" w:cs="Arial"/>
          <w:i/>
          <w:i/>
          <w:iCs/>
          <w:sz w:val="21"/>
        </w:rPr>
      </w:pPr>
      <w:r>
        <w:rPr>
          <w:rFonts w:cs="Arial" w:ascii="Arial" w:hAnsi="Arial"/>
          <w:i/>
          <w:iCs/>
          <w:sz w:val="21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2"/>
        </w:rPr>
      </w:pPr>
      <w:r>
        <w:rPr>
          <w:rFonts w:cs="Arial" w:ascii="Arial" w:hAnsi="Arial"/>
          <w:sz w:val="20"/>
          <w:szCs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eastAsia="zh-C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9T16:44:00Z</dcterms:created>
  <dc:creator>Kao, Derek (Student)</dc:creator>
  <dc:description/>
  <cp:keywords/>
  <dc:language>en-US</dc:language>
  <cp:lastModifiedBy>Kao, Derek (Student)</cp:lastModifiedBy>
  <dcterms:modified xsi:type="dcterms:W3CDTF">2022-03-09T16:44:00Z</dcterms:modified>
  <cp:revision>2</cp:revision>
  <dc:subject/>
  <dc:title/>
</cp:coreProperties>
</file>